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ACA" w:rsidRPr="0000312C" w:rsidRDefault="00145ACA" w:rsidP="00145ACA">
      <w:pPr>
        <w:rPr>
          <w:rFonts w:ascii="Times New Roman" w:hAnsi="Times New Roman" w:cs="Times New Roman"/>
        </w:rPr>
      </w:pPr>
      <w:r w:rsidRPr="0000312C">
        <w:rPr>
          <w:rFonts w:ascii="Times New Roman" w:hAnsi="Times New Roman" w:cs="Times New Roman"/>
        </w:rPr>
        <w:t>Table S1</w:t>
      </w:r>
      <w:bookmarkStart w:id="0" w:name="_GoBack"/>
      <w:bookmarkEnd w:id="0"/>
    </w:p>
    <w:p w:rsidR="00145ACA" w:rsidRDefault="00145ACA" w:rsidP="00145A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equences of </w:t>
      </w:r>
      <w:proofErr w:type="spellStart"/>
      <w:r>
        <w:rPr>
          <w:rFonts w:ascii="Times New Roman" w:hAnsi="Times New Roman" w:cs="Times New Roman" w:hint="eastAsia"/>
        </w:rPr>
        <w:t>qRT</w:t>
      </w:r>
      <w:proofErr w:type="spellEnd"/>
      <w:r>
        <w:rPr>
          <w:rFonts w:ascii="Times New Roman" w:hAnsi="Times New Roman" w:cs="Times New Roman" w:hint="eastAsia"/>
        </w:rPr>
        <w:t>-PCR primers used in this study: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7421"/>
      </w:tblGrid>
      <w:tr w:rsidR="00145ACA" w:rsidTr="00442F2A">
        <w:tc>
          <w:tcPr>
            <w:tcW w:w="110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rget</w:t>
            </w:r>
          </w:p>
        </w:tc>
        <w:tc>
          <w:tcPr>
            <w:tcW w:w="742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imer sequence</w:t>
            </w:r>
          </w:p>
        </w:tc>
      </w:tr>
      <w:tr w:rsidR="00145ACA" w:rsidTr="00442F2A">
        <w:tc>
          <w:tcPr>
            <w:tcW w:w="1101" w:type="dxa"/>
            <w:vMerge w:val="restart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P73</w:t>
            </w:r>
          </w:p>
        </w:tc>
        <w:tc>
          <w:tcPr>
            <w:tcW w:w="742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 w:rsidRPr="00821DEC">
              <w:rPr>
                <w:rFonts w:ascii="Times New Roman" w:hAnsi="Times New Roman" w:cs="Times New Roman"/>
              </w:rPr>
              <w:t>5`-ACAAAATCCAGTCCAGCCAC--3`</w:t>
            </w:r>
          </w:p>
        </w:tc>
      </w:tr>
      <w:tr w:rsidR="00145ACA" w:rsidTr="00442F2A">
        <w:tc>
          <w:tcPr>
            <w:tcW w:w="1101" w:type="dxa"/>
            <w:vMerge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 w:rsidRPr="00821DEC">
              <w:rPr>
                <w:rFonts w:ascii="Times New Roman" w:hAnsi="Times New Roman" w:cs="Times New Roman"/>
              </w:rPr>
              <w:t>5`-CGTAATTCCTCTGCAGGGTC-3`</w:t>
            </w:r>
          </w:p>
        </w:tc>
      </w:tr>
      <w:tr w:rsidR="00145ACA" w:rsidTr="00442F2A">
        <w:tc>
          <w:tcPr>
            <w:tcW w:w="1101" w:type="dxa"/>
            <w:vMerge w:val="restart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V</w:t>
            </w:r>
          </w:p>
        </w:tc>
        <w:tc>
          <w:tcPr>
            <w:tcW w:w="742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 w:rsidRPr="00821DEC">
              <w:rPr>
                <w:rFonts w:ascii="Times New Roman" w:hAnsi="Times New Roman" w:cs="Times New Roman"/>
              </w:rPr>
              <w:t>5'-TCT GCG GAA CCG GTG AGT A-3'</w:t>
            </w:r>
          </w:p>
        </w:tc>
      </w:tr>
      <w:tr w:rsidR="00145ACA" w:rsidTr="00442F2A">
        <w:tc>
          <w:tcPr>
            <w:tcW w:w="1101" w:type="dxa"/>
            <w:vMerge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 w:rsidRPr="00821DEC">
              <w:rPr>
                <w:rFonts w:ascii="Times New Roman" w:hAnsi="Times New Roman" w:cs="Times New Roman"/>
              </w:rPr>
              <w:t>5'-TCA GGC AGT ACC ACA AGG C-3'</w:t>
            </w:r>
          </w:p>
        </w:tc>
      </w:tr>
      <w:tr w:rsidR="00145ACA" w:rsidTr="00442F2A">
        <w:tc>
          <w:tcPr>
            <w:tcW w:w="1101" w:type="dxa"/>
            <w:vMerge w:val="restart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OE</w:t>
            </w:r>
          </w:p>
        </w:tc>
        <w:tc>
          <w:tcPr>
            <w:tcW w:w="742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 w:rsidRPr="00821DEC">
              <w:rPr>
                <w:rFonts w:ascii="Times New Roman" w:hAnsi="Times New Roman" w:cs="Times New Roman"/>
              </w:rPr>
              <w:t>5'-GCGACCGCCTGGACGAG-3'</w:t>
            </w:r>
          </w:p>
        </w:tc>
      </w:tr>
      <w:tr w:rsidR="00145ACA" w:rsidTr="00442F2A">
        <w:tc>
          <w:tcPr>
            <w:tcW w:w="1101" w:type="dxa"/>
            <w:vMerge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 w:rsidRPr="00821DEC">
              <w:rPr>
                <w:rFonts w:ascii="Times New Roman" w:hAnsi="Times New Roman" w:cs="Times New Roman"/>
              </w:rPr>
              <w:t>5'-AGGGGCTCGAACCAGCTCT-3'</w:t>
            </w:r>
          </w:p>
        </w:tc>
      </w:tr>
      <w:tr w:rsidR="00145ACA" w:rsidTr="00442F2A">
        <w:tc>
          <w:tcPr>
            <w:tcW w:w="1101" w:type="dxa"/>
            <w:vMerge w:val="restart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742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 w:rsidRPr="00821DEC">
              <w:rPr>
                <w:rFonts w:ascii="Times New Roman" w:hAnsi="Times New Roman" w:cs="Times New Roman"/>
              </w:rPr>
              <w:t>5`-CCATCTTCCAGGAGCGAGA-3`</w:t>
            </w:r>
          </w:p>
        </w:tc>
      </w:tr>
      <w:tr w:rsidR="00145ACA" w:rsidTr="00442F2A">
        <w:tc>
          <w:tcPr>
            <w:tcW w:w="1101" w:type="dxa"/>
            <w:vMerge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 w:rsidRPr="00821DEC">
              <w:rPr>
                <w:rFonts w:ascii="Times New Roman" w:hAnsi="Times New Roman" w:cs="Times New Roman"/>
              </w:rPr>
              <w:t>5`-TGGTTCACACCCATGACGAA-3`</w:t>
            </w:r>
          </w:p>
        </w:tc>
      </w:tr>
      <w:tr w:rsidR="00145ACA" w:rsidTr="00442F2A">
        <w:tc>
          <w:tcPr>
            <w:tcW w:w="1101" w:type="dxa"/>
            <w:vMerge w:val="restart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S</w:t>
            </w:r>
          </w:p>
        </w:tc>
        <w:tc>
          <w:tcPr>
            <w:tcW w:w="742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 w:rsidRPr="00821DEC">
              <w:rPr>
                <w:rFonts w:ascii="Times New Roman" w:hAnsi="Times New Roman" w:cs="Times New Roman"/>
              </w:rPr>
              <w:t>5'-GGTGAAATTCTTGGACCGGC</w:t>
            </w:r>
            <w:bookmarkStart w:id="1" w:name="OLE_LINK73"/>
            <w:bookmarkStart w:id="2" w:name="OLE_LINK74"/>
            <w:r w:rsidRPr="00821DEC">
              <w:rPr>
                <w:rFonts w:ascii="Times New Roman" w:hAnsi="Times New Roman" w:cs="Times New Roman"/>
              </w:rPr>
              <w:t>-3'</w:t>
            </w:r>
            <w:bookmarkEnd w:id="1"/>
            <w:bookmarkEnd w:id="2"/>
          </w:p>
        </w:tc>
      </w:tr>
      <w:tr w:rsidR="00145ACA" w:rsidTr="00442F2A">
        <w:tc>
          <w:tcPr>
            <w:tcW w:w="1101" w:type="dxa"/>
            <w:vMerge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1" w:type="dxa"/>
          </w:tcPr>
          <w:p w:rsidR="00145ACA" w:rsidRDefault="00145ACA" w:rsidP="00CE5234">
            <w:pPr>
              <w:rPr>
                <w:rFonts w:ascii="Times New Roman" w:hAnsi="Times New Roman" w:cs="Times New Roman"/>
              </w:rPr>
            </w:pPr>
            <w:r w:rsidRPr="00821DEC">
              <w:rPr>
                <w:rFonts w:ascii="Times New Roman" w:hAnsi="Times New Roman" w:cs="Times New Roman"/>
              </w:rPr>
              <w:t>5'-GACTTTGGTTTCCCGGAAGC-3'</w:t>
            </w:r>
          </w:p>
        </w:tc>
      </w:tr>
    </w:tbl>
    <w:p w:rsidR="00145ACA" w:rsidRPr="00AF712E" w:rsidRDefault="00145ACA" w:rsidP="00145ACA">
      <w:pPr>
        <w:rPr>
          <w:rFonts w:ascii="Times New Roman" w:hAnsi="Times New Roman" w:cs="Times New Roman"/>
        </w:rPr>
      </w:pPr>
    </w:p>
    <w:p w:rsidR="00630946" w:rsidRDefault="00630946"/>
    <w:sectPr w:rsidR="0063094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DED" w:rsidRDefault="004D1DED" w:rsidP="00145ACA">
      <w:r>
        <w:separator/>
      </w:r>
    </w:p>
  </w:endnote>
  <w:endnote w:type="continuationSeparator" w:id="0">
    <w:p w:rsidR="004D1DED" w:rsidRDefault="004D1DED" w:rsidP="00145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3779100"/>
      <w:docPartObj>
        <w:docPartGallery w:val="Page Numbers (Bottom of Page)"/>
        <w:docPartUnique/>
      </w:docPartObj>
    </w:sdtPr>
    <w:sdtEndPr/>
    <w:sdtContent>
      <w:p w:rsidR="0047017E" w:rsidRDefault="00BA0E9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2F2A" w:rsidRPr="00442F2A">
          <w:rPr>
            <w:noProof/>
            <w:lang w:val="zh-CN"/>
          </w:rPr>
          <w:t>1</w:t>
        </w:r>
        <w:r>
          <w:fldChar w:fldCharType="end"/>
        </w:r>
      </w:p>
    </w:sdtContent>
  </w:sdt>
  <w:p w:rsidR="0047017E" w:rsidRDefault="004D1DE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DED" w:rsidRDefault="004D1DED" w:rsidP="00145ACA">
      <w:r>
        <w:separator/>
      </w:r>
    </w:p>
  </w:footnote>
  <w:footnote w:type="continuationSeparator" w:id="0">
    <w:p w:rsidR="004D1DED" w:rsidRDefault="004D1DED" w:rsidP="00145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F81"/>
    <w:rsid w:val="00021FA2"/>
    <w:rsid w:val="00085BDC"/>
    <w:rsid w:val="000E42A0"/>
    <w:rsid w:val="0011156D"/>
    <w:rsid w:val="001167D9"/>
    <w:rsid w:val="00122614"/>
    <w:rsid w:val="00145ACA"/>
    <w:rsid w:val="001C589F"/>
    <w:rsid w:val="001F3BD9"/>
    <w:rsid w:val="00204A2D"/>
    <w:rsid w:val="00205C5F"/>
    <w:rsid w:val="002D2573"/>
    <w:rsid w:val="00391E93"/>
    <w:rsid w:val="003A2C07"/>
    <w:rsid w:val="003C0778"/>
    <w:rsid w:val="003C5C47"/>
    <w:rsid w:val="004357EB"/>
    <w:rsid w:val="00442F2A"/>
    <w:rsid w:val="00445E6C"/>
    <w:rsid w:val="00484F6C"/>
    <w:rsid w:val="004D1DED"/>
    <w:rsid w:val="005026D9"/>
    <w:rsid w:val="005241E0"/>
    <w:rsid w:val="00572F36"/>
    <w:rsid w:val="005A0ABE"/>
    <w:rsid w:val="005C5023"/>
    <w:rsid w:val="005E5A78"/>
    <w:rsid w:val="00630946"/>
    <w:rsid w:val="00634E45"/>
    <w:rsid w:val="0063601E"/>
    <w:rsid w:val="00640670"/>
    <w:rsid w:val="006766FA"/>
    <w:rsid w:val="00680715"/>
    <w:rsid w:val="00684047"/>
    <w:rsid w:val="0069032B"/>
    <w:rsid w:val="006B3CEF"/>
    <w:rsid w:val="00705F70"/>
    <w:rsid w:val="00762146"/>
    <w:rsid w:val="00785356"/>
    <w:rsid w:val="007C5F74"/>
    <w:rsid w:val="007D5875"/>
    <w:rsid w:val="007E79EA"/>
    <w:rsid w:val="009563C8"/>
    <w:rsid w:val="00973A72"/>
    <w:rsid w:val="009C394F"/>
    <w:rsid w:val="009F735A"/>
    <w:rsid w:val="00A03295"/>
    <w:rsid w:val="00A55F81"/>
    <w:rsid w:val="00A82FB2"/>
    <w:rsid w:val="00AA7C2A"/>
    <w:rsid w:val="00AB55CA"/>
    <w:rsid w:val="00AE3C91"/>
    <w:rsid w:val="00AF04FE"/>
    <w:rsid w:val="00B55393"/>
    <w:rsid w:val="00BA0E9C"/>
    <w:rsid w:val="00C66CD3"/>
    <w:rsid w:val="00C8775A"/>
    <w:rsid w:val="00D063A0"/>
    <w:rsid w:val="00D20628"/>
    <w:rsid w:val="00D400A7"/>
    <w:rsid w:val="00D50402"/>
    <w:rsid w:val="00D5071E"/>
    <w:rsid w:val="00D844C1"/>
    <w:rsid w:val="00DB7482"/>
    <w:rsid w:val="00DE2A0C"/>
    <w:rsid w:val="00DE419F"/>
    <w:rsid w:val="00E37CE3"/>
    <w:rsid w:val="00E54B0F"/>
    <w:rsid w:val="00E7521A"/>
    <w:rsid w:val="00EB47E9"/>
    <w:rsid w:val="00F55CB9"/>
    <w:rsid w:val="00FA6BD5"/>
    <w:rsid w:val="00FC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A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5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5A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5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5ACA"/>
    <w:rPr>
      <w:sz w:val="18"/>
      <w:szCs w:val="18"/>
    </w:rPr>
  </w:style>
  <w:style w:type="table" w:styleId="a5">
    <w:name w:val="Table Grid"/>
    <w:basedOn w:val="a1"/>
    <w:uiPriority w:val="59"/>
    <w:rsid w:val="00145A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A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5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5A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5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5ACA"/>
    <w:rPr>
      <w:sz w:val="18"/>
      <w:szCs w:val="18"/>
    </w:rPr>
  </w:style>
  <w:style w:type="table" w:styleId="a5">
    <w:name w:val="Table Grid"/>
    <w:basedOn w:val="a1"/>
    <w:uiPriority w:val="59"/>
    <w:rsid w:val="00145A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B</dc:creator>
  <cp:keywords/>
  <dc:description/>
  <cp:lastModifiedBy>HLB</cp:lastModifiedBy>
  <cp:revision>4</cp:revision>
  <dcterms:created xsi:type="dcterms:W3CDTF">2013-06-24T06:03:00Z</dcterms:created>
  <dcterms:modified xsi:type="dcterms:W3CDTF">2013-10-20T19:27:00Z</dcterms:modified>
</cp:coreProperties>
</file>